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B634B" w14:textId="641D6BD5" w:rsidR="00BA7652" w:rsidRPr="004734DA" w:rsidRDefault="004734DA">
      <w:pPr>
        <w:rPr>
          <w:b/>
          <w:bCs/>
        </w:rPr>
      </w:pPr>
      <w:r w:rsidRPr="004734DA">
        <w:rPr>
          <w:b/>
          <w:bCs/>
        </w:rPr>
        <w:t>Vacc-iNTS Consortium</w:t>
      </w:r>
    </w:p>
    <w:p w14:paraId="4866C1BD" w14:textId="77777777" w:rsidR="004734DA" w:rsidRDefault="004734DA"/>
    <w:p w14:paraId="0E8CC60F" w14:textId="2E49A727" w:rsidR="00E40727" w:rsidRDefault="00E40727" w:rsidP="004734DA">
      <w:pPr>
        <w:rPr>
          <w:lang w:val="en-US"/>
        </w:rPr>
      </w:pPr>
    </w:p>
    <w:tbl>
      <w:tblPr>
        <w:tblStyle w:val="PlainTable1"/>
        <w:tblW w:w="0" w:type="auto"/>
        <w:tblLook w:val="0420" w:firstRow="1" w:lastRow="0" w:firstColumn="0" w:lastColumn="0" w:noHBand="0" w:noVBand="1"/>
      </w:tblPr>
      <w:tblGrid>
        <w:gridCol w:w="3144"/>
        <w:gridCol w:w="2615"/>
      </w:tblGrid>
      <w:tr w:rsidR="00F73F19" w:rsidRPr="00E40727" w14:paraId="47997614" w14:textId="77777777" w:rsidTr="00E40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44" w:type="dxa"/>
          </w:tcPr>
          <w:p w14:paraId="2B9D2FF9" w14:textId="73C48906" w:rsidR="00F73F19" w:rsidRPr="00E40727" w:rsidRDefault="00F73F19" w:rsidP="00E40727">
            <w:r>
              <w:t>First Names</w:t>
            </w:r>
          </w:p>
        </w:tc>
        <w:tc>
          <w:tcPr>
            <w:tcW w:w="2615" w:type="dxa"/>
          </w:tcPr>
          <w:p w14:paraId="70F91DD8" w14:textId="5D73607E" w:rsidR="00F73F19" w:rsidRDefault="00F73F19" w:rsidP="00E40727">
            <w:r>
              <w:t>Surname</w:t>
            </w:r>
          </w:p>
        </w:tc>
      </w:tr>
      <w:tr w:rsidR="00F73F19" w:rsidRPr="00E40727" w14:paraId="6935BEF4" w14:textId="77777777" w:rsidTr="00E4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44" w:type="dxa"/>
          </w:tcPr>
          <w:p w14:paraId="13DA7A77" w14:textId="3C3EB64D" w:rsidR="00F73F19" w:rsidRDefault="00F73F19" w:rsidP="00E40727">
            <w:r>
              <w:t>Francis</w:t>
            </w:r>
          </w:p>
        </w:tc>
        <w:tc>
          <w:tcPr>
            <w:tcW w:w="2615" w:type="dxa"/>
          </w:tcPr>
          <w:p w14:paraId="77AD8232" w14:textId="6A1C36F9" w:rsidR="00F73F19" w:rsidRDefault="00F73F19" w:rsidP="00E40727">
            <w:r>
              <w:t>Agyapong</w:t>
            </w:r>
          </w:p>
        </w:tc>
      </w:tr>
      <w:tr w:rsidR="00F73F19" w:rsidRPr="00E40727" w14:paraId="5D5DBC56" w14:textId="77777777" w:rsidTr="00E40727">
        <w:tc>
          <w:tcPr>
            <w:tcW w:w="3144" w:type="dxa"/>
          </w:tcPr>
          <w:p w14:paraId="3B3DB8E6" w14:textId="7E01130D" w:rsidR="00F73F19" w:rsidRDefault="00F73F19" w:rsidP="00E40727">
            <w:r>
              <w:t xml:space="preserve">Gianluca </w:t>
            </w:r>
          </w:p>
        </w:tc>
        <w:tc>
          <w:tcPr>
            <w:tcW w:w="2615" w:type="dxa"/>
          </w:tcPr>
          <w:p w14:paraId="067F0D7A" w14:textId="0A44C5FF" w:rsidR="00F73F19" w:rsidRDefault="00F73F19" w:rsidP="00E40727">
            <w:proofErr w:type="spellStart"/>
            <w:r>
              <w:t>Breghi</w:t>
            </w:r>
            <w:proofErr w:type="spellEnd"/>
          </w:p>
        </w:tc>
      </w:tr>
      <w:tr w:rsidR="00F73F19" w:rsidRPr="00E40727" w14:paraId="767A4FB6" w14:textId="77777777" w:rsidTr="00E4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44" w:type="dxa"/>
          </w:tcPr>
          <w:p w14:paraId="795B0649" w14:textId="4FFB6E46" w:rsidR="00F73F19" w:rsidRDefault="00F73F19" w:rsidP="00E40727">
            <w:r>
              <w:t xml:space="preserve">Annalisa </w:t>
            </w:r>
          </w:p>
        </w:tc>
        <w:tc>
          <w:tcPr>
            <w:tcW w:w="2615" w:type="dxa"/>
          </w:tcPr>
          <w:p w14:paraId="2781ADDD" w14:textId="7BC2483F" w:rsidR="00F73F19" w:rsidRDefault="00F73F19" w:rsidP="00E40727">
            <w:proofErr w:type="spellStart"/>
            <w:r>
              <w:t>Ciabattini</w:t>
            </w:r>
            <w:proofErr w:type="spellEnd"/>
          </w:p>
        </w:tc>
      </w:tr>
      <w:tr w:rsidR="00F73F19" w:rsidRPr="00E40727" w14:paraId="4510446D" w14:textId="77777777" w:rsidTr="00E40727">
        <w:tc>
          <w:tcPr>
            <w:tcW w:w="3144" w:type="dxa"/>
          </w:tcPr>
          <w:p w14:paraId="314F1882" w14:textId="714BCA8D" w:rsidR="00F73F19" w:rsidRDefault="00F73F19" w:rsidP="00E40727">
            <w:r>
              <w:t xml:space="preserve">John A. </w:t>
            </w:r>
          </w:p>
        </w:tc>
        <w:tc>
          <w:tcPr>
            <w:tcW w:w="2615" w:type="dxa"/>
          </w:tcPr>
          <w:p w14:paraId="1C956A0F" w14:textId="03A67425" w:rsidR="00F73F19" w:rsidRDefault="00F73F19" w:rsidP="00E40727">
            <w:r>
              <w:t>Crump</w:t>
            </w:r>
          </w:p>
        </w:tc>
      </w:tr>
      <w:tr w:rsidR="00F73F19" w:rsidRPr="00E40727" w14:paraId="050DF6F7" w14:textId="77777777" w:rsidTr="00E4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44" w:type="dxa"/>
          </w:tcPr>
          <w:p w14:paraId="7872AF10" w14:textId="61C90E81" w:rsidR="00F73F19" w:rsidRDefault="00F73F19" w:rsidP="00E40727">
            <w:r>
              <w:t xml:space="preserve">Melita A </w:t>
            </w:r>
          </w:p>
        </w:tc>
        <w:tc>
          <w:tcPr>
            <w:tcW w:w="2615" w:type="dxa"/>
          </w:tcPr>
          <w:p w14:paraId="7DCEDD42" w14:textId="793E4DFE" w:rsidR="00F73F19" w:rsidRDefault="00F73F19" w:rsidP="00E40727">
            <w:r>
              <w:t>Gordon</w:t>
            </w:r>
          </w:p>
        </w:tc>
      </w:tr>
      <w:tr w:rsidR="00F73F19" w:rsidRPr="00E40727" w14:paraId="58DCC79E" w14:textId="77777777" w:rsidTr="00E40727">
        <w:tc>
          <w:tcPr>
            <w:tcW w:w="3144" w:type="dxa"/>
          </w:tcPr>
          <w:p w14:paraId="258E8868" w14:textId="24043620" w:rsidR="00F73F19" w:rsidRDefault="00F73F19" w:rsidP="00E40727">
            <w:r>
              <w:t xml:space="preserve">Liselotte </w:t>
            </w:r>
          </w:p>
        </w:tc>
        <w:tc>
          <w:tcPr>
            <w:tcW w:w="2615" w:type="dxa"/>
          </w:tcPr>
          <w:p w14:paraId="3B2D36C1" w14:textId="509D3A9F" w:rsidR="00F73F19" w:rsidRDefault="00F73F19" w:rsidP="00E40727">
            <w:r>
              <w:t>Hardy</w:t>
            </w:r>
          </w:p>
        </w:tc>
      </w:tr>
      <w:tr w:rsidR="00F73F19" w:rsidRPr="00E40727" w14:paraId="2AD9D60B" w14:textId="77777777" w:rsidTr="00E4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44" w:type="dxa"/>
          </w:tcPr>
          <w:p w14:paraId="39DF53CC" w14:textId="575D87AD" w:rsidR="00F73F19" w:rsidRDefault="00F73F19" w:rsidP="00E40727">
            <w:r>
              <w:t xml:space="preserve">Samuel </w:t>
            </w:r>
          </w:p>
        </w:tc>
        <w:tc>
          <w:tcPr>
            <w:tcW w:w="2615" w:type="dxa"/>
          </w:tcPr>
          <w:p w14:paraId="4E9D31F1" w14:textId="3A2AD9B4" w:rsidR="00F73F19" w:rsidRDefault="00F73F19" w:rsidP="00E40727">
            <w:r>
              <w:t>Kariuki</w:t>
            </w:r>
          </w:p>
        </w:tc>
      </w:tr>
      <w:tr w:rsidR="00F73F19" w:rsidRPr="00E40727" w14:paraId="37C9E601" w14:textId="77777777" w:rsidTr="00E40727">
        <w:tc>
          <w:tcPr>
            <w:tcW w:w="3144" w:type="dxa"/>
          </w:tcPr>
          <w:p w14:paraId="4FEC9723" w14:textId="04FCB56A" w:rsidR="00F73F19" w:rsidRDefault="00F73F19" w:rsidP="00E40727">
            <w:r>
              <w:t xml:space="preserve">Stefano </w:t>
            </w:r>
          </w:p>
        </w:tc>
        <w:tc>
          <w:tcPr>
            <w:tcW w:w="2615" w:type="dxa"/>
          </w:tcPr>
          <w:p w14:paraId="1561AAED" w14:textId="6DC84479" w:rsidR="00F73F19" w:rsidRDefault="00F73F19" w:rsidP="00E40727">
            <w:proofErr w:type="spellStart"/>
            <w:r>
              <w:t>Malvolti</w:t>
            </w:r>
            <w:proofErr w:type="spellEnd"/>
          </w:p>
        </w:tc>
      </w:tr>
      <w:tr w:rsidR="00F73F19" w:rsidRPr="00E40727" w14:paraId="6DEA51DE" w14:textId="77777777" w:rsidTr="00E4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44" w:type="dxa"/>
          </w:tcPr>
          <w:p w14:paraId="5A83AEF4" w14:textId="79D30CF2" w:rsidR="00F73F19" w:rsidRDefault="00F73F19" w:rsidP="00E40727">
            <w:r>
              <w:t xml:space="preserve">Carsten </w:t>
            </w:r>
          </w:p>
        </w:tc>
        <w:tc>
          <w:tcPr>
            <w:tcW w:w="2615" w:type="dxa"/>
          </w:tcPr>
          <w:p w14:paraId="6051736E" w14:textId="30A49A93" w:rsidR="00F73F19" w:rsidRDefault="00F73F19" w:rsidP="00E40727">
            <w:r>
              <w:t>Mantel</w:t>
            </w:r>
          </w:p>
        </w:tc>
      </w:tr>
      <w:tr w:rsidR="00F73F19" w:rsidRPr="00E40727" w14:paraId="712400FC" w14:textId="77777777" w:rsidTr="00E40727">
        <w:tc>
          <w:tcPr>
            <w:tcW w:w="3144" w:type="dxa"/>
          </w:tcPr>
          <w:p w14:paraId="51D21F47" w14:textId="527607DA" w:rsidR="00F73F19" w:rsidRDefault="00F73F19" w:rsidP="00E40727">
            <w:r>
              <w:t>Christian S.</w:t>
            </w:r>
          </w:p>
        </w:tc>
        <w:tc>
          <w:tcPr>
            <w:tcW w:w="2615" w:type="dxa"/>
          </w:tcPr>
          <w:p w14:paraId="633C7D3D" w14:textId="64FD6E84" w:rsidR="00F73F19" w:rsidRDefault="00F73F19" w:rsidP="00E40727">
            <w:r>
              <w:t>Marchello</w:t>
            </w:r>
          </w:p>
        </w:tc>
      </w:tr>
      <w:tr w:rsidR="00F73F19" w:rsidRPr="00E40727" w14:paraId="388E1303" w14:textId="77777777" w:rsidTr="00E4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44" w:type="dxa"/>
          </w:tcPr>
          <w:p w14:paraId="7A1F668E" w14:textId="34578DCA" w:rsidR="00F73F19" w:rsidRDefault="00F73F19" w:rsidP="00E40727">
            <w:r>
              <w:t xml:space="preserve">Florian </w:t>
            </w:r>
          </w:p>
        </w:tc>
        <w:tc>
          <w:tcPr>
            <w:tcW w:w="2615" w:type="dxa"/>
          </w:tcPr>
          <w:p w14:paraId="0FACCCD3" w14:textId="1DE74617" w:rsidR="00F73F19" w:rsidRDefault="00F73F19" w:rsidP="00E40727">
            <w:r>
              <w:t>Marks</w:t>
            </w:r>
          </w:p>
        </w:tc>
      </w:tr>
      <w:tr w:rsidR="00F73F19" w:rsidRPr="00E40727" w14:paraId="5CC856AF" w14:textId="77777777" w:rsidTr="00E40727">
        <w:tc>
          <w:tcPr>
            <w:tcW w:w="3144" w:type="dxa"/>
          </w:tcPr>
          <w:p w14:paraId="4910A97B" w14:textId="38B1ACC0" w:rsidR="00F73F19" w:rsidRDefault="00F73F19" w:rsidP="00E40727">
            <w:r>
              <w:t xml:space="preserve">Donata </w:t>
            </w:r>
          </w:p>
        </w:tc>
        <w:tc>
          <w:tcPr>
            <w:tcW w:w="2615" w:type="dxa"/>
          </w:tcPr>
          <w:p w14:paraId="250429A0" w14:textId="133D0F57" w:rsidR="00F73F19" w:rsidRDefault="00F73F19" w:rsidP="00E40727">
            <w:proofErr w:type="spellStart"/>
            <w:r>
              <w:t>Medaglini</w:t>
            </w:r>
            <w:proofErr w:type="spellEnd"/>
          </w:p>
        </w:tc>
      </w:tr>
      <w:tr w:rsidR="00F73F19" w:rsidRPr="00E40727" w14:paraId="2ACEDF32" w14:textId="77777777" w:rsidTr="00E4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44" w:type="dxa"/>
          </w:tcPr>
          <w:p w14:paraId="30ECE934" w14:textId="2814E722" w:rsidR="00F73F19" w:rsidRDefault="00F73F19" w:rsidP="00E40727">
            <w:proofErr w:type="spellStart"/>
            <w:r>
              <w:t>Tonney</w:t>
            </w:r>
            <w:proofErr w:type="spellEnd"/>
            <w:r>
              <w:t xml:space="preserve"> S. </w:t>
            </w:r>
          </w:p>
        </w:tc>
        <w:tc>
          <w:tcPr>
            <w:tcW w:w="2615" w:type="dxa"/>
          </w:tcPr>
          <w:p w14:paraId="26850364" w14:textId="44F3C86F" w:rsidR="00F73F19" w:rsidRDefault="00F73F19" w:rsidP="00E40727">
            <w:r>
              <w:t>Nyirenda</w:t>
            </w:r>
          </w:p>
        </w:tc>
      </w:tr>
      <w:tr w:rsidR="00F73F19" w:rsidRPr="00E40727" w14:paraId="5225AC66" w14:textId="77777777" w:rsidTr="00E40727">
        <w:tc>
          <w:tcPr>
            <w:tcW w:w="3144" w:type="dxa"/>
          </w:tcPr>
          <w:p w14:paraId="393BF39B" w14:textId="58B11068" w:rsidR="00F73F19" w:rsidRDefault="00F73F19" w:rsidP="00E40727">
            <w:r>
              <w:t xml:space="preserve">Mercy </w:t>
            </w:r>
          </w:p>
        </w:tc>
        <w:tc>
          <w:tcPr>
            <w:tcW w:w="2615" w:type="dxa"/>
          </w:tcPr>
          <w:p w14:paraId="404A8DF4" w14:textId="1BCF5128" w:rsidR="00F73F19" w:rsidRDefault="00F73F19" w:rsidP="00E40727">
            <w:r>
              <w:t>Ngetich</w:t>
            </w:r>
          </w:p>
        </w:tc>
      </w:tr>
      <w:tr w:rsidR="00F73F19" w:rsidRPr="00E40727" w14:paraId="6CFC8CED" w14:textId="77777777" w:rsidTr="00E4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44" w:type="dxa"/>
          </w:tcPr>
          <w:p w14:paraId="34E11E85" w14:textId="72707316" w:rsidR="00F73F19" w:rsidRDefault="00F73F19" w:rsidP="00E40727">
            <w:r>
              <w:t xml:space="preserve">Ellis </w:t>
            </w:r>
          </w:p>
        </w:tc>
        <w:tc>
          <w:tcPr>
            <w:tcW w:w="2615" w:type="dxa"/>
          </w:tcPr>
          <w:p w14:paraId="0ACF2795" w14:textId="5EFC07F4" w:rsidR="00F73F19" w:rsidRDefault="00F73F19" w:rsidP="00E40727">
            <w:r>
              <w:t>Owusu-Dabo</w:t>
            </w:r>
          </w:p>
        </w:tc>
      </w:tr>
      <w:tr w:rsidR="00F73F19" w:rsidRPr="00E40727" w14:paraId="22971F59" w14:textId="77777777" w:rsidTr="00E40727">
        <w:tc>
          <w:tcPr>
            <w:tcW w:w="3144" w:type="dxa"/>
          </w:tcPr>
          <w:p w14:paraId="7957ADA5" w14:textId="13ED4776" w:rsidR="00F73F19" w:rsidRDefault="00F73F19" w:rsidP="00E40727">
            <w:r>
              <w:t xml:space="preserve">Francesco </w:t>
            </w:r>
          </w:p>
        </w:tc>
        <w:tc>
          <w:tcPr>
            <w:tcW w:w="2615" w:type="dxa"/>
          </w:tcPr>
          <w:p w14:paraId="2EABBDBE" w14:textId="10DB3271" w:rsidR="00F73F19" w:rsidRDefault="00F73F19" w:rsidP="00E40727">
            <w:r>
              <w:t>Santoro</w:t>
            </w:r>
          </w:p>
        </w:tc>
      </w:tr>
      <w:tr w:rsidR="00F73F19" w:rsidRPr="00E40727" w14:paraId="69190C40" w14:textId="77777777" w:rsidTr="00E4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44" w:type="dxa"/>
          </w:tcPr>
          <w:p w14:paraId="35999AE7" w14:textId="012B757A" w:rsidR="00F73F19" w:rsidRDefault="00F73F19" w:rsidP="00E40727">
            <w:r>
              <w:t xml:space="preserve">J. Anthony G. </w:t>
            </w:r>
          </w:p>
        </w:tc>
        <w:tc>
          <w:tcPr>
            <w:tcW w:w="2615" w:type="dxa"/>
          </w:tcPr>
          <w:p w14:paraId="0A7B8477" w14:textId="7B46790C" w:rsidR="00F73F19" w:rsidRDefault="00F73F19" w:rsidP="00E40727">
            <w:r>
              <w:t>Scott</w:t>
            </w:r>
          </w:p>
        </w:tc>
      </w:tr>
      <w:tr w:rsidR="00F73F19" w:rsidRPr="00E40727" w14:paraId="52987525" w14:textId="77777777" w:rsidTr="00E40727">
        <w:tc>
          <w:tcPr>
            <w:tcW w:w="3144" w:type="dxa"/>
          </w:tcPr>
          <w:p w14:paraId="4D0F9A03" w14:textId="53535A3D" w:rsidR="00F73F19" w:rsidRDefault="00F73F19" w:rsidP="00E40727">
            <w:proofErr w:type="spellStart"/>
            <w:r>
              <w:t>Bassiahi</w:t>
            </w:r>
            <w:proofErr w:type="spellEnd"/>
            <w:r>
              <w:t xml:space="preserve"> </w:t>
            </w:r>
          </w:p>
        </w:tc>
        <w:tc>
          <w:tcPr>
            <w:tcW w:w="2615" w:type="dxa"/>
          </w:tcPr>
          <w:p w14:paraId="65ACF41D" w14:textId="3FB9C61A" w:rsidR="00F73F19" w:rsidRDefault="00F73F19" w:rsidP="00E40727">
            <w:proofErr w:type="spellStart"/>
            <w:r>
              <w:t>Abdramane</w:t>
            </w:r>
            <w:proofErr w:type="spellEnd"/>
            <w:r>
              <w:t xml:space="preserve"> Soura</w:t>
            </w:r>
          </w:p>
        </w:tc>
      </w:tr>
      <w:tr w:rsidR="00F73F19" w:rsidRPr="00E40727" w14:paraId="2F35B268" w14:textId="77777777" w:rsidTr="00E4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44" w:type="dxa"/>
          </w:tcPr>
          <w:p w14:paraId="2BC579F1" w14:textId="541E1016" w:rsidR="00F73F19" w:rsidRDefault="00F73F19" w:rsidP="00E40727">
            <w:r>
              <w:t xml:space="preserve">Tiziana </w:t>
            </w:r>
          </w:p>
        </w:tc>
        <w:tc>
          <w:tcPr>
            <w:tcW w:w="2615" w:type="dxa"/>
          </w:tcPr>
          <w:p w14:paraId="102BA1BD" w14:textId="205BF456" w:rsidR="00F73F19" w:rsidRDefault="00F73F19" w:rsidP="00E40727">
            <w:proofErr w:type="spellStart"/>
            <w:r>
              <w:t>Spadafina</w:t>
            </w:r>
            <w:proofErr w:type="spellEnd"/>
          </w:p>
        </w:tc>
      </w:tr>
      <w:tr w:rsidR="00F73F19" w:rsidRPr="00E40727" w14:paraId="1AF6A6D4" w14:textId="77777777" w:rsidTr="00E40727">
        <w:tc>
          <w:tcPr>
            <w:tcW w:w="3144" w:type="dxa"/>
          </w:tcPr>
          <w:p w14:paraId="27375858" w14:textId="0F515B64" w:rsidR="00F73F19" w:rsidRDefault="00F73F19" w:rsidP="00E40727">
            <w:r>
              <w:t xml:space="preserve">Bieke </w:t>
            </w:r>
          </w:p>
        </w:tc>
        <w:tc>
          <w:tcPr>
            <w:tcW w:w="2615" w:type="dxa"/>
          </w:tcPr>
          <w:p w14:paraId="171E25D6" w14:textId="3F2BB9EF" w:rsidR="00F73F19" w:rsidRDefault="00F73F19" w:rsidP="00E40727">
            <w:r>
              <w:t>Tack</w:t>
            </w:r>
          </w:p>
        </w:tc>
      </w:tr>
    </w:tbl>
    <w:p w14:paraId="1A6ACE52" w14:textId="77777777" w:rsidR="00E40727" w:rsidRPr="00E40727" w:rsidRDefault="00E40727" w:rsidP="00E40727"/>
    <w:p w14:paraId="4A6E3DAC" w14:textId="3B1E7492" w:rsidR="004734DA" w:rsidRDefault="004734DA"/>
    <w:sectPr w:rsidR="004734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4DA"/>
    <w:rsid w:val="00000429"/>
    <w:rsid w:val="00017E7E"/>
    <w:rsid w:val="000334A1"/>
    <w:rsid w:val="0006177D"/>
    <w:rsid w:val="000740F5"/>
    <w:rsid w:val="000754E7"/>
    <w:rsid w:val="00083879"/>
    <w:rsid w:val="000860C3"/>
    <w:rsid w:val="000A16BF"/>
    <w:rsid w:val="000C3F77"/>
    <w:rsid w:val="000C4C77"/>
    <w:rsid w:val="000C6BF6"/>
    <w:rsid w:val="000D0848"/>
    <w:rsid w:val="000D35C4"/>
    <w:rsid w:val="001057A3"/>
    <w:rsid w:val="00106213"/>
    <w:rsid w:val="001217AA"/>
    <w:rsid w:val="00125989"/>
    <w:rsid w:val="001324AE"/>
    <w:rsid w:val="00142B33"/>
    <w:rsid w:val="00187580"/>
    <w:rsid w:val="001A0586"/>
    <w:rsid w:val="001A6113"/>
    <w:rsid w:val="001B29FA"/>
    <w:rsid w:val="001C2C88"/>
    <w:rsid w:val="001D1A9D"/>
    <w:rsid w:val="001F2B21"/>
    <w:rsid w:val="001F6053"/>
    <w:rsid w:val="00203418"/>
    <w:rsid w:val="002058FF"/>
    <w:rsid w:val="002070EB"/>
    <w:rsid w:val="0022003D"/>
    <w:rsid w:val="00240BFF"/>
    <w:rsid w:val="0025011D"/>
    <w:rsid w:val="002501CC"/>
    <w:rsid w:val="00262101"/>
    <w:rsid w:val="00271F71"/>
    <w:rsid w:val="00277428"/>
    <w:rsid w:val="00280A2F"/>
    <w:rsid w:val="00296D42"/>
    <w:rsid w:val="002A1015"/>
    <w:rsid w:val="002A22ED"/>
    <w:rsid w:val="002A6421"/>
    <w:rsid w:val="002B5C56"/>
    <w:rsid w:val="002B7151"/>
    <w:rsid w:val="002D0DA1"/>
    <w:rsid w:val="002F1BD4"/>
    <w:rsid w:val="00336AA7"/>
    <w:rsid w:val="00337DE7"/>
    <w:rsid w:val="0037142C"/>
    <w:rsid w:val="003814A3"/>
    <w:rsid w:val="003A0D04"/>
    <w:rsid w:val="003A5084"/>
    <w:rsid w:val="003B269B"/>
    <w:rsid w:val="003C2BB7"/>
    <w:rsid w:val="003C4AF1"/>
    <w:rsid w:val="003E17F5"/>
    <w:rsid w:val="003E7619"/>
    <w:rsid w:val="00403BD0"/>
    <w:rsid w:val="004340BE"/>
    <w:rsid w:val="004515F4"/>
    <w:rsid w:val="00455536"/>
    <w:rsid w:val="00457F38"/>
    <w:rsid w:val="00461182"/>
    <w:rsid w:val="004734DA"/>
    <w:rsid w:val="004778CC"/>
    <w:rsid w:val="004814F4"/>
    <w:rsid w:val="00481DA5"/>
    <w:rsid w:val="004A1494"/>
    <w:rsid w:val="004A677B"/>
    <w:rsid w:val="004C20F3"/>
    <w:rsid w:val="004E24A3"/>
    <w:rsid w:val="004E3920"/>
    <w:rsid w:val="004F20C9"/>
    <w:rsid w:val="004F35BF"/>
    <w:rsid w:val="005232C4"/>
    <w:rsid w:val="00530B5D"/>
    <w:rsid w:val="005379AE"/>
    <w:rsid w:val="005421B2"/>
    <w:rsid w:val="00542EA4"/>
    <w:rsid w:val="00550AFB"/>
    <w:rsid w:val="00553BBD"/>
    <w:rsid w:val="005612CB"/>
    <w:rsid w:val="00573745"/>
    <w:rsid w:val="0057443D"/>
    <w:rsid w:val="005B15BC"/>
    <w:rsid w:val="005B1B94"/>
    <w:rsid w:val="005E0BB1"/>
    <w:rsid w:val="005E11A3"/>
    <w:rsid w:val="00610264"/>
    <w:rsid w:val="006219D5"/>
    <w:rsid w:val="0062560B"/>
    <w:rsid w:val="006336B3"/>
    <w:rsid w:val="00666E97"/>
    <w:rsid w:val="00671B72"/>
    <w:rsid w:val="00672B15"/>
    <w:rsid w:val="006901A5"/>
    <w:rsid w:val="006971DC"/>
    <w:rsid w:val="006A62E7"/>
    <w:rsid w:val="006B2779"/>
    <w:rsid w:val="006C0100"/>
    <w:rsid w:val="006C2992"/>
    <w:rsid w:val="006C40F3"/>
    <w:rsid w:val="006C4155"/>
    <w:rsid w:val="006C63CC"/>
    <w:rsid w:val="006D1F7D"/>
    <w:rsid w:val="006D5589"/>
    <w:rsid w:val="006D7F28"/>
    <w:rsid w:val="006E235C"/>
    <w:rsid w:val="006E51BA"/>
    <w:rsid w:val="006E5D9D"/>
    <w:rsid w:val="006F2B66"/>
    <w:rsid w:val="00707DB4"/>
    <w:rsid w:val="00721306"/>
    <w:rsid w:val="00730803"/>
    <w:rsid w:val="0073552D"/>
    <w:rsid w:val="00764C1C"/>
    <w:rsid w:val="00770FE7"/>
    <w:rsid w:val="00777E6E"/>
    <w:rsid w:val="007B5300"/>
    <w:rsid w:val="007B75B1"/>
    <w:rsid w:val="007E1806"/>
    <w:rsid w:val="007E4286"/>
    <w:rsid w:val="007F3648"/>
    <w:rsid w:val="0080252C"/>
    <w:rsid w:val="00817E95"/>
    <w:rsid w:val="0082149E"/>
    <w:rsid w:val="00827502"/>
    <w:rsid w:val="0083344F"/>
    <w:rsid w:val="008349E3"/>
    <w:rsid w:val="00853C4F"/>
    <w:rsid w:val="00854DAB"/>
    <w:rsid w:val="00861138"/>
    <w:rsid w:val="008648BC"/>
    <w:rsid w:val="00882E0F"/>
    <w:rsid w:val="00896708"/>
    <w:rsid w:val="008B30EC"/>
    <w:rsid w:val="008C06A9"/>
    <w:rsid w:val="008C47EF"/>
    <w:rsid w:val="008D5289"/>
    <w:rsid w:val="008E22FB"/>
    <w:rsid w:val="008F7BFB"/>
    <w:rsid w:val="00904AE6"/>
    <w:rsid w:val="00932B80"/>
    <w:rsid w:val="00933BB3"/>
    <w:rsid w:val="00935564"/>
    <w:rsid w:val="00935B8D"/>
    <w:rsid w:val="00940F96"/>
    <w:rsid w:val="00953335"/>
    <w:rsid w:val="00955010"/>
    <w:rsid w:val="00976766"/>
    <w:rsid w:val="00983BE4"/>
    <w:rsid w:val="00987498"/>
    <w:rsid w:val="0099764E"/>
    <w:rsid w:val="009B641D"/>
    <w:rsid w:val="009C0B47"/>
    <w:rsid w:val="009C3575"/>
    <w:rsid w:val="009C5AD1"/>
    <w:rsid w:val="009D0DE9"/>
    <w:rsid w:val="009D74F9"/>
    <w:rsid w:val="009E1C9E"/>
    <w:rsid w:val="009E2C33"/>
    <w:rsid w:val="009F63AB"/>
    <w:rsid w:val="009F6C10"/>
    <w:rsid w:val="00A16F96"/>
    <w:rsid w:val="00A27B0F"/>
    <w:rsid w:val="00A30205"/>
    <w:rsid w:val="00A54306"/>
    <w:rsid w:val="00A70359"/>
    <w:rsid w:val="00A77596"/>
    <w:rsid w:val="00A8117D"/>
    <w:rsid w:val="00AA046D"/>
    <w:rsid w:val="00AB010A"/>
    <w:rsid w:val="00AB3E8C"/>
    <w:rsid w:val="00AC0E2B"/>
    <w:rsid w:val="00AE04A9"/>
    <w:rsid w:val="00AE50AA"/>
    <w:rsid w:val="00AF0708"/>
    <w:rsid w:val="00AF2988"/>
    <w:rsid w:val="00AF2D6E"/>
    <w:rsid w:val="00AF4CBE"/>
    <w:rsid w:val="00B0009A"/>
    <w:rsid w:val="00B10C85"/>
    <w:rsid w:val="00B255B2"/>
    <w:rsid w:val="00B45A8C"/>
    <w:rsid w:val="00B5469B"/>
    <w:rsid w:val="00B67DBA"/>
    <w:rsid w:val="00B93708"/>
    <w:rsid w:val="00BA7652"/>
    <w:rsid w:val="00BC28C9"/>
    <w:rsid w:val="00BD46B0"/>
    <w:rsid w:val="00BD5AE3"/>
    <w:rsid w:val="00BE4E31"/>
    <w:rsid w:val="00BF7157"/>
    <w:rsid w:val="00C03D2E"/>
    <w:rsid w:val="00C239ED"/>
    <w:rsid w:val="00C25879"/>
    <w:rsid w:val="00C3457D"/>
    <w:rsid w:val="00C376C2"/>
    <w:rsid w:val="00C42735"/>
    <w:rsid w:val="00C435D2"/>
    <w:rsid w:val="00C43E2B"/>
    <w:rsid w:val="00C52893"/>
    <w:rsid w:val="00C605F0"/>
    <w:rsid w:val="00C731BA"/>
    <w:rsid w:val="00C73B9E"/>
    <w:rsid w:val="00C73C83"/>
    <w:rsid w:val="00C91076"/>
    <w:rsid w:val="00C9374D"/>
    <w:rsid w:val="00CE22A7"/>
    <w:rsid w:val="00CE53B3"/>
    <w:rsid w:val="00D44A16"/>
    <w:rsid w:val="00D55394"/>
    <w:rsid w:val="00D60FB0"/>
    <w:rsid w:val="00D671DD"/>
    <w:rsid w:val="00D67737"/>
    <w:rsid w:val="00D75ACB"/>
    <w:rsid w:val="00D83A1A"/>
    <w:rsid w:val="00D9423D"/>
    <w:rsid w:val="00D94292"/>
    <w:rsid w:val="00D95BAA"/>
    <w:rsid w:val="00DA0EB9"/>
    <w:rsid w:val="00DA29DC"/>
    <w:rsid w:val="00DB53DD"/>
    <w:rsid w:val="00DC431A"/>
    <w:rsid w:val="00DD532D"/>
    <w:rsid w:val="00DE4ABD"/>
    <w:rsid w:val="00DE4C22"/>
    <w:rsid w:val="00DF434D"/>
    <w:rsid w:val="00E025C5"/>
    <w:rsid w:val="00E229ED"/>
    <w:rsid w:val="00E4014D"/>
    <w:rsid w:val="00E40727"/>
    <w:rsid w:val="00E42B7B"/>
    <w:rsid w:val="00E53EAC"/>
    <w:rsid w:val="00E7333E"/>
    <w:rsid w:val="00E8079D"/>
    <w:rsid w:val="00E97B2E"/>
    <w:rsid w:val="00EA4779"/>
    <w:rsid w:val="00ED01EF"/>
    <w:rsid w:val="00ED0F21"/>
    <w:rsid w:val="00ED288C"/>
    <w:rsid w:val="00ED59F1"/>
    <w:rsid w:val="00EE1340"/>
    <w:rsid w:val="00EE29BF"/>
    <w:rsid w:val="00EE2FBE"/>
    <w:rsid w:val="00EF5286"/>
    <w:rsid w:val="00EF56D4"/>
    <w:rsid w:val="00EF65F7"/>
    <w:rsid w:val="00F14F59"/>
    <w:rsid w:val="00F30D47"/>
    <w:rsid w:val="00F3633E"/>
    <w:rsid w:val="00F4482C"/>
    <w:rsid w:val="00F600EC"/>
    <w:rsid w:val="00F612CC"/>
    <w:rsid w:val="00F660CE"/>
    <w:rsid w:val="00F665FD"/>
    <w:rsid w:val="00F66BDB"/>
    <w:rsid w:val="00F73F19"/>
    <w:rsid w:val="00F95995"/>
    <w:rsid w:val="00FA0EA2"/>
    <w:rsid w:val="00FA1651"/>
    <w:rsid w:val="00FA304D"/>
    <w:rsid w:val="00FC6858"/>
    <w:rsid w:val="00FD421C"/>
    <w:rsid w:val="00FF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60A9F"/>
  <w15:chartTrackingRefBased/>
  <w15:docId w15:val="{D0E18B5C-33B8-8C4B-9F64-82490ED7A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34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4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4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4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4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4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4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4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4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4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34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4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4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4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4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4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4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4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4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4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4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34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34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34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34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34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4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4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4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0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407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a Hanumunthadu</dc:creator>
  <cp:keywords/>
  <dc:description/>
  <cp:lastModifiedBy>Brama Hanumunthadu</cp:lastModifiedBy>
  <cp:revision>7</cp:revision>
  <dcterms:created xsi:type="dcterms:W3CDTF">2025-05-17T18:57:00Z</dcterms:created>
  <dcterms:modified xsi:type="dcterms:W3CDTF">2025-05-17T19:33:00Z</dcterms:modified>
</cp:coreProperties>
</file>